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BB3F" w14:textId="28D868D6" w:rsidR="00FE10A3" w:rsidRPr="00CD247A" w:rsidRDefault="00FE10A3" w:rsidP="00CD247A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/>
          <w:bCs/>
          <w:sz w:val="22"/>
          <w:szCs w:val="22"/>
        </w:rPr>
      </w:pPr>
      <w:r w:rsidRPr="00CD247A">
        <w:rPr>
          <w:rFonts w:ascii="Calibri" w:hAnsi="Calibri" w:cs="Calibri"/>
          <w:b/>
          <w:bCs/>
          <w:sz w:val="22"/>
          <w:szCs w:val="22"/>
        </w:rPr>
        <w:t xml:space="preserve">SUPPLEMENTAL APPENDIX </w:t>
      </w:r>
      <w:r w:rsidR="00706D4F" w:rsidRPr="00CD247A">
        <w:rPr>
          <w:rFonts w:ascii="Calibri" w:hAnsi="Calibri" w:cs="Calibri"/>
          <w:b/>
          <w:bCs/>
          <w:sz w:val="22"/>
          <w:szCs w:val="22"/>
        </w:rPr>
        <w:t>2</w:t>
      </w:r>
    </w:p>
    <w:tbl>
      <w:tblPr>
        <w:tblW w:w="9967" w:type="dxa"/>
        <w:tblLook w:val="04A0" w:firstRow="1" w:lastRow="0" w:firstColumn="1" w:lastColumn="0" w:noHBand="0" w:noVBand="1"/>
      </w:tblPr>
      <w:tblGrid>
        <w:gridCol w:w="1440"/>
        <w:gridCol w:w="1371"/>
        <w:gridCol w:w="1620"/>
        <w:gridCol w:w="1060"/>
        <w:gridCol w:w="1550"/>
        <w:gridCol w:w="1020"/>
        <w:gridCol w:w="1892"/>
        <w:gridCol w:w="6"/>
        <w:gridCol w:w="8"/>
      </w:tblGrid>
      <w:tr w:rsidR="00FE10A3" w:rsidRPr="00CD247A" w14:paraId="54A27A13" w14:textId="77777777" w:rsidTr="00EF379F">
        <w:trPr>
          <w:trHeight w:val="288"/>
        </w:trPr>
        <w:tc>
          <w:tcPr>
            <w:tcW w:w="996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D9B3" w14:textId="09530E41" w:rsidR="00FE10A3" w:rsidRPr="00CD247A" w:rsidRDefault="00FE10A3" w:rsidP="00BF0DC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: </w:t>
            </w:r>
            <w:bookmarkStart w:id="0" w:name="_Hlk214636926"/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adjusted AUD rates by year, disability, and sex</w:t>
            </w:r>
            <w:bookmarkEnd w:id="0"/>
          </w:p>
        </w:tc>
      </w:tr>
      <w:tr w:rsidR="00FE10A3" w:rsidRPr="00CD247A" w14:paraId="36CC7326" w14:textId="77777777" w:rsidTr="00EF379F">
        <w:trPr>
          <w:gridAfter w:val="2"/>
          <w:wAfter w:w="14" w:type="dxa"/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83200C4" w14:textId="77777777" w:rsidR="00FE10A3" w:rsidRPr="00CD247A" w:rsidRDefault="00FE10A3" w:rsidP="00FE10A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4658D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9FED" w14:textId="55A5C54F" w:rsidR="00FE10A3" w:rsidRPr="00CD247A" w:rsidRDefault="00BA6D1D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086F" w14:textId="28862E32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BA6D1D"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es</w:t>
            </w:r>
          </w:p>
        </w:tc>
      </w:tr>
      <w:tr w:rsidR="00FE10A3" w:rsidRPr="00CD247A" w14:paraId="4A46C5DE" w14:textId="77777777" w:rsidTr="00EF379F">
        <w:trPr>
          <w:gridAfter w:val="1"/>
          <w:wAfter w:w="8" w:type="dxa"/>
          <w:trHeight w:val="576"/>
        </w:trPr>
        <w:tc>
          <w:tcPr>
            <w:tcW w:w="14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A5710" w14:textId="77777777" w:rsidR="00FE10A3" w:rsidRPr="00CD247A" w:rsidRDefault="00FE10A3" w:rsidP="00FE10A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AEDFB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te AUD / 10,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A8FA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73CC9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te AUD / 10,0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CD2E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30F3D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te AUD / 10,000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C7379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FE10A3" w:rsidRPr="00CD247A" w14:paraId="371B41E6" w14:textId="77777777" w:rsidTr="002D5345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B87B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F1090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2A67E7" w:rsidRPr="00CD247A" w14:paraId="2951A4D8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BE960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4D307" w14:textId="32D63E5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09480" w14:textId="189C623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4.6 - 85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DCDFC" w14:textId="35703A1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4346F" w14:textId="0E88F4B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8.9 - 59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C51C8" w14:textId="464D241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A15C3" w14:textId="172CE72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3.1 - 114.6</w:t>
            </w:r>
          </w:p>
        </w:tc>
      </w:tr>
      <w:tr w:rsidR="002A67E7" w:rsidRPr="00CD247A" w14:paraId="0BAEB8C2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C57D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E3024" w14:textId="08DBBB9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9A5DA" w14:textId="471D4D3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0.6 - 6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AC6EB1" w14:textId="01BDFCE2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F559D" w14:textId="04E9BC0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9.3 - 4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455A7" w14:textId="0746A56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6DDFB" w14:textId="4B157D1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2.9 - 84.3</w:t>
            </w:r>
          </w:p>
        </w:tc>
      </w:tr>
      <w:tr w:rsidR="002A67E7" w:rsidRPr="00CD247A" w14:paraId="79D985CE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A465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9A031" w14:textId="29FB9A3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3480C" w14:textId="522B5C2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1.3 - 22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FE2CF" w14:textId="539CFA6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2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CC8A3" w14:textId="3EBF516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0.5 - 165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9D9DA" w14:textId="601B76F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6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7425B" w14:textId="5C3D7E1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2.4 - 309.9</w:t>
            </w:r>
          </w:p>
        </w:tc>
      </w:tr>
      <w:tr w:rsidR="002A67E7" w:rsidRPr="00CD247A" w14:paraId="2AAE4D33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F2D7E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105C6" w14:textId="1A50C7C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7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77650" w14:textId="362C6C3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68.7 - 489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2BECC" w14:textId="02B9B11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94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E4298" w14:textId="7E3BD05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83.8 - 30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D9AB0" w14:textId="34203F4D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5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400C4" w14:textId="2D7BDF5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4.6 - 766.7</w:t>
            </w:r>
          </w:p>
        </w:tc>
      </w:tr>
      <w:tr w:rsidR="002A67E7" w:rsidRPr="00CD247A" w14:paraId="19FAE9C6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69E0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EBA1A" w14:textId="4F0FC56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663782" w14:textId="2B15534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9.1 - 9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C5BAE" w14:textId="6C2836C9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5F9CD" w14:textId="5DCAAA1D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9.7 - 69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D1447" w14:textId="42ED065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FA35C" w14:textId="1A19B98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3 - 144.5</w:t>
            </w:r>
          </w:p>
        </w:tc>
      </w:tr>
      <w:tr w:rsidR="002A67E7" w:rsidRPr="00CD247A" w14:paraId="1E5F60B7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7133E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A01D9" w14:textId="67EE9202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5B0E3" w14:textId="4664322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4.1 - 125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F99C7" w14:textId="0CE459A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B52AB" w14:textId="2F4F6B6D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.9 - 89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F28C3" w14:textId="14D90AB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B94FB" w14:textId="657BF6D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0.4 - 168.9</w:t>
            </w:r>
          </w:p>
        </w:tc>
      </w:tr>
      <w:tr w:rsidR="002A67E7" w:rsidRPr="00CD247A" w14:paraId="1578D15B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E05F3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72154" w14:textId="5FB8E44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67C7E" w14:textId="531A59A6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0.4 - 16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2B39B" w14:textId="34EE17B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1263C" w14:textId="4509FAE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.1 - 12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4BF56" w14:textId="46E2E976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D2388" w14:textId="0A23267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1.0 - 216.8</w:t>
            </w:r>
          </w:p>
        </w:tc>
      </w:tr>
      <w:tr w:rsidR="002A67E7" w:rsidRPr="00CD247A" w14:paraId="0D1934CD" w14:textId="77777777" w:rsidTr="004C7EE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4555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4AD56" w14:textId="018676F9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8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AA5D1" w14:textId="1E8EF19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76.0 - 100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81A24" w14:textId="6CD7247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2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FC168" w14:textId="5BC311A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8.4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B5C98" w14:textId="2E7E13D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91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3BF454" w14:textId="35CBAE1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65.9 - 1417.0</w:t>
            </w:r>
          </w:p>
        </w:tc>
      </w:tr>
      <w:tr w:rsidR="002A67E7" w:rsidRPr="00CD247A" w14:paraId="21C1081E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60BC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AD1FC" w14:textId="61E28EC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6612D" w14:textId="2D14A696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9.8 - 14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AD0C4" w14:textId="664F2DC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7CBBD" w14:textId="3FC937F2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6.4 - 10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FF804" w14:textId="15700D8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A6993" w14:textId="5AADE52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9.4 - 207.0</w:t>
            </w:r>
          </w:p>
        </w:tc>
      </w:tr>
      <w:tr w:rsidR="002A67E7" w:rsidRPr="00CD247A" w14:paraId="1AF8299B" w14:textId="77777777" w:rsidTr="005F5F5A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26F7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090D1" w14:textId="0652791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9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09FE2" w14:textId="24FBC49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91.4 - 30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2619E" w14:textId="69B1A3E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7ACEF" w14:textId="5EE9C6F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2.4 - 20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2320D" w14:textId="4982906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53.7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705DA" w14:textId="30E997E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40.6 - 466.9</w:t>
            </w:r>
          </w:p>
        </w:tc>
      </w:tr>
      <w:tr w:rsidR="00FE10A3" w:rsidRPr="00CD247A" w14:paraId="11E3298A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D5A2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75C7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</w:tr>
      <w:tr w:rsidR="002A67E7" w:rsidRPr="00CD247A" w14:paraId="1968A07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493B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F3BD1" w14:textId="31BB3BD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6A388" w14:textId="5D82972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7.7 - 8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73BE" w14:textId="2CB33A3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29F8" w14:textId="32E6F17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0.7 - 6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40926" w14:textId="4C9FAB7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F2F6" w14:textId="3C8D718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7.3 - 118.8</w:t>
            </w:r>
          </w:p>
        </w:tc>
      </w:tr>
      <w:tr w:rsidR="002A67E7" w:rsidRPr="00CD247A" w14:paraId="33ABC4A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08138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1D96" w14:textId="34610319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DA79B" w14:textId="63747F0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3.5 - 6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D446" w14:textId="70A5307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8201" w14:textId="51BAEE2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0.9 - 4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F54E0" w14:textId="57E669A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0098" w14:textId="13BFF6A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7.1 - 88.6</w:t>
            </w:r>
          </w:p>
        </w:tc>
      </w:tr>
      <w:tr w:rsidR="002A67E7" w:rsidRPr="00CD247A" w14:paraId="754483D5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3F0B1" w14:textId="77777777" w:rsidR="002A67E7" w:rsidRPr="00CD247A" w:rsidRDefault="002A67E7" w:rsidP="002A67E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8EB8" w14:textId="491186DD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8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0E936" w14:textId="169287C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6.3 - 24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7138" w14:textId="1790EFB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5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3873" w14:textId="2F414F1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2.6 - 17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8A77" w14:textId="3203EAF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23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C648" w14:textId="11640F1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19.3 - 327.5</w:t>
            </w:r>
          </w:p>
        </w:tc>
      </w:tr>
      <w:tr w:rsidR="002A67E7" w:rsidRPr="00CD247A" w14:paraId="2A7FD629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26DC0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43D5" w14:textId="2F7AD9B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9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F722" w14:textId="7FB4F089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76.4 - 50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48209" w14:textId="59406D7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D4CF7" w14:textId="2C494BC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88.9 - 318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E7454" w14:textId="4F770BA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16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170C3" w14:textId="3ECEBFAD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91.4 - 742.1</w:t>
            </w:r>
          </w:p>
        </w:tc>
      </w:tr>
      <w:tr w:rsidR="002A67E7" w:rsidRPr="00CD247A" w14:paraId="6511218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7BD43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6911" w14:textId="2CE1432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F6DB7" w14:textId="41F1285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9.0 - 9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FCB0" w14:textId="1F6C730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EBD8" w14:textId="73E66C43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0.1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7357" w14:textId="0766B5A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4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3C173" w14:textId="3F82ADC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6.3 - 143.5</w:t>
            </w:r>
          </w:p>
        </w:tc>
      </w:tr>
      <w:tr w:rsidR="002A67E7" w:rsidRPr="00CD247A" w14:paraId="0C0E901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0468E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A1DC" w14:textId="52A278B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3A74" w14:textId="2608BC7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7.1 - 12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C6390" w14:textId="257DEA7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42B0" w14:textId="5B2D0B8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.7 - 9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F1655" w14:textId="1E76AD9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5.0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87DCB" w14:textId="3F81D48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5.5 - 174.5</w:t>
            </w:r>
          </w:p>
        </w:tc>
      </w:tr>
      <w:tr w:rsidR="002A67E7" w:rsidRPr="00CD247A" w14:paraId="7B90D729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96CD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0527" w14:textId="48D0F4E0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A5201" w14:textId="714C532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4.9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8C9FC" w14:textId="7935CD76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75F3" w14:textId="0F44389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6.9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EE53" w14:textId="1E0EBE95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DA85" w14:textId="6961923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6 - 155.4</w:t>
            </w:r>
          </w:p>
        </w:tc>
      </w:tr>
      <w:tr w:rsidR="002A67E7" w:rsidRPr="00CD247A" w14:paraId="1935A70F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3E98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D536B" w14:textId="5B43050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EFA3" w14:textId="5E7646EF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79.9 - 100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709CB" w14:textId="6D1F11F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55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F98D2" w14:textId="378DB23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1.9 - 769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9597" w14:textId="4037A4DA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0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B1E0" w14:textId="56B6B16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1.9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9.8</w:t>
            </w:r>
          </w:p>
        </w:tc>
      </w:tr>
      <w:tr w:rsidR="002A67E7" w:rsidRPr="00CD247A" w14:paraId="05477751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A545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1219" w14:textId="4B0690F1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0E3E" w14:textId="75A84EB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4.3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D2D1A" w14:textId="6A47457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80A5A" w14:textId="252B8397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.1</w:t>
            </w:r>
            <w:r w:rsidR="007477BA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7477BA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D23F" w14:textId="43524256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8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B9387" w14:textId="18B37EB8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4.3 - 212.6</w:t>
            </w:r>
          </w:p>
        </w:tc>
      </w:tr>
      <w:tr w:rsidR="002A67E7" w:rsidRPr="00CD247A" w14:paraId="31F59BE4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06AA" w14:textId="77777777" w:rsidR="002A67E7" w:rsidRPr="00CD247A" w:rsidRDefault="002A67E7" w:rsidP="002A67E7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6FFD" w14:textId="5FCD238B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1AA6" w14:textId="40A0C86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93.6 - 307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0EB3" w14:textId="7670D482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4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1ABF1" w14:textId="3D91845E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6.8 - 21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F7E4" w14:textId="324773D2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48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E0A3" w14:textId="303C6684" w:rsidR="002A67E7" w:rsidRPr="00CD247A" w:rsidRDefault="002A67E7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34.9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461.4</w:t>
            </w:r>
          </w:p>
        </w:tc>
      </w:tr>
      <w:tr w:rsidR="00FE10A3" w:rsidRPr="00CD247A" w14:paraId="279BC0AA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A4907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6B29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</w:tr>
      <w:tr w:rsidR="007477BA" w:rsidRPr="00CD247A" w14:paraId="4B03DE4E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F926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F3E7" w14:textId="755AA4D1" w:rsidR="007477BA" w:rsidRPr="00CD247A" w:rsidRDefault="008117C3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DE199" w14:textId="608075FF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1 - 9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8E03" w14:textId="7B33F9D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E46E" w14:textId="0248734A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6.4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138C" w14:textId="5D39451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B58E" w14:textId="40582F5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6.1 - 127.7</w:t>
            </w:r>
          </w:p>
        </w:tc>
      </w:tr>
      <w:tr w:rsidR="007477BA" w:rsidRPr="00CD247A" w14:paraId="28E52147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42861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0D77" w14:textId="5724EF5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794BA" w14:textId="52B47F8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9.3 - 7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17F35" w14:textId="360668EA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9F3B7" w14:textId="5790EFF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4.7 - 4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76B1" w14:textId="5FAC5BCA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13B84" w14:textId="27EF57E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4.7 - 96.2</w:t>
            </w:r>
          </w:p>
        </w:tc>
      </w:tr>
      <w:tr w:rsidR="007477BA" w:rsidRPr="00CD247A" w14:paraId="10145A8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70F7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C9B35" w14:textId="1D7B061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1440" w14:textId="64DF5DE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0.6 - 25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A67A" w14:textId="7443662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9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7E40" w14:textId="46301F5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6.5 - 19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0E42" w14:textId="6992C2D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8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A582" w14:textId="2082FA0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4.4 - 342.6</w:t>
            </w:r>
          </w:p>
        </w:tc>
      </w:tr>
      <w:tr w:rsidR="007477BA" w:rsidRPr="00CD247A" w14:paraId="1CAFC1D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1888A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00960" w14:textId="4853CA7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9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46971" w14:textId="3C31E34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81.2 - 50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C50D" w14:textId="6F469A8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21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7BFC" w14:textId="65F56EB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6.6 - 33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3A7A" w14:textId="26CAFAB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07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2428C" w14:textId="6BC6C39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82.7 - 731.7</w:t>
            </w:r>
          </w:p>
        </w:tc>
      </w:tr>
      <w:tr w:rsidR="007477BA" w:rsidRPr="00CD247A" w14:paraId="79D365C5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10F2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D939" w14:textId="0E81783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B3A38" w14:textId="2B5E358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.7 - 11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605E" w14:textId="7F7DE7B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D0D0" w14:textId="0D53C15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5.5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8D29" w14:textId="786C5C2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3052" w14:textId="5B96B68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6.4 - 164.8</w:t>
            </w:r>
          </w:p>
        </w:tc>
      </w:tr>
      <w:tr w:rsidR="007477BA" w:rsidRPr="00CD247A" w14:paraId="1AB798B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4284F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2E59" w14:textId="02BF605F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DE964" w14:textId="06A6226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0 - 13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F9219" w14:textId="0A0DB0E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48AB8" w14:textId="5D0C76A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6.7 - 99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932E" w14:textId="7023DBF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197C" w14:textId="5BFE20C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6.7 - 185.7</w:t>
            </w:r>
          </w:p>
        </w:tc>
      </w:tr>
      <w:tr w:rsidR="007477BA" w:rsidRPr="00CD247A" w14:paraId="5E88CA21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A8930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AEB5" w14:textId="78EACB2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3F68" w14:textId="122F355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4.5 - 179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1309B" w14:textId="6B17A8F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6A26" w14:textId="3B2F536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.7 - 12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F045A" w14:textId="6D4EB62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1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6D4A5" w14:textId="167C581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6.9 - 236.1</w:t>
            </w:r>
          </w:p>
        </w:tc>
      </w:tr>
      <w:tr w:rsidR="007477BA" w:rsidRPr="00CD247A" w14:paraId="5D75DE5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F4E7F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3374E" w14:textId="1A037AB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1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D64A7" w14:textId="4B6008F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2.4 - 102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5926" w14:textId="0F6252E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4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7D1A9" w14:textId="3562A9B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0.5 - 78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057A" w14:textId="729B765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47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6054B" w14:textId="142EE92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1.9 - 1472.5</w:t>
            </w:r>
          </w:p>
        </w:tc>
      </w:tr>
      <w:tr w:rsidR="007477BA" w:rsidRPr="00CD247A" w14:paraId="2EC9E8BF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B67B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83E5C" w14:textId="02BFE2B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D39AB" w14:textId="7447DBA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6.2 - 16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A44B1" w14:textId="7399424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9FF9D" w14:textId="1492877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0.1 - 11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DE30" w14:textId="09ED068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1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B9B19" w14:textId="1A35600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7.3 - 225.7</w:t>
            </w:r>
          </w:p>
        </w:tc>
      </w:tr>
      <w:tr w:rsidR="007477BA" w:rsidRPr="00CD247A" w14:paraId="66050983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B8FD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F6DF9" w14:textId="248022C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A9570" w14:textId="628385A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2.8 - 31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DB6D" w14:textId="2B61DC3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0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5DA76" w14:textId="241D6BE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2.8 - 21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AB012" w14:textId="15C7856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64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155C9" w14:textId="40CAE6B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50.9 - 477.8</w:t>
            </w:r>
          </w:p>
        </w:tc>
      </w:tr>
      <w:tr w:rsidR="00FE10A3" w:rsidRPr="00CD247A" w14:paraId="1EAB07C0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CC6A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F8F1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7477BA" w:rsidRPr="00CD247A" w14:paraId="4D5C42F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50E31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E458B" w14:textId="1D734A6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B3E0" w14:textId="1AD077E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99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74BB3" w14:textId="3562279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FFC20" w14:textId="4863FA2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7.9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6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3942" w14:textId="6986E65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6673" w14:textId="1C596C1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1.4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33.1</w:t>
            </w:r>
          </w:p>
        </w:tc>
      </w:tr>
      <w:tr w:rsidR="007477BA" w:rsidRPr="00CD247A" w14:paraId="69B75F34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C016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5F018" w14:textId="54B4FE8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BC55" w14:textId="68D68CC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1.8 - 7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DED22" w14:textId="752A3D3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0C8A" w14:textId="486ED09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5.5 - 4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0E625" w14:textId="3EF3F37E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9F561" w14:textId="7F16617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.8 - 100.4</w:t>
            </w:r>
          </w:p>
        </w:tc>
      </w:tr>
      <w:tr w:rsidR="007477BA" w:rsidRPr="00CD247A" w14:paraId="1C75A609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4D58" w14:textId="77777777" w:rsidR="007477BA" w:rsidRPr="00CD247A" w:rsidRDefault="007477BA" w:rsidP="007477B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01AF" w14:textId="1AB839A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6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D72D0" w14:textId="18829586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3.6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25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A600A" w14:textId="5309AD6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34E9B" w14:textId="2B6C854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7.3 - 192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B443C" w14:textId="78943AA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44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586EA" w14:textId="6655B47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40.5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348.8</w:t>
            </w:r>
          </w:p>
        </w:tc>
      </w:tr>
      <w:tr w:rsidR="007477BA" w:rsidRPr="00CD247A" w14:paraId="3745F951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F77BE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9103" w14:textId="68C16A8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1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E387" w14:textId="27781B1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98.1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52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977CE" w14:textId="62E988E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D16F" w14:textId="1664F2A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17.4 - 347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0609E" w14:textId="31F75CB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7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90AC" w14:textId="093CE5F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11.8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3.9</w:t>
            </w:r>
          </w:p>
        </w:tc>
      </w:tr>
      <w:tr w:rsidR="007477BA" w:rsidRPr="00CD247A" w14:paraId="15C07C2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624F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A27EB" w14:textId="4044A52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5D8E" w14:textId="19EE525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.9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1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3DBBC" w14:textId="5BCCBE9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C29E" w14:textId="74FA79B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7.3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030A" w14:textId="1AC1679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4FBB" w14:textId="42B195E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3.8 - 161.8</w:t>
            </w:r>
          </w:p>
        </w:tc>
      </w:tr>
      <w:tr w:rsidR="007477BA" w:rsidRPr="00CD247A" w14:paraId="5B3D0C01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6EA9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0D5A" w14:textId="0F12B81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2C3C" w14:textId="4D3C680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2.3 - 14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BBAE9" w14:textId="59A35C2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5091" w14:textId="7399602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7.3  - 10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58EF0" w14:textId="7CFCADE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6.7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52E0" w14:textId="734692BB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6.8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96.6</w:t>
            </w:r>
          </w:p>
        </w:tc>
      </w:tr>
      <w:tr w:rsidR="007477BA" w:rsidRPr="00CD247A" w14:paraId="45F8EF35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57C8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E7032" w14:textId="3D4DCA1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2EE27" w14:textId="7D7B0495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7.5 - 21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2CA6" w14:textId="0605D84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8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8DE61" w14:textId="7AA1624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8 - 17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15AA" w14:textId="201A0BA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3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0036" w14:textId="51EFA45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6.5 - 271.1</w:t>
            </w:r>
          </w:p>
        </w:tc>
      </w:tr>
      <w:tr w:rsidR="007477BA" w:rsidRPr="00CD247A" w14:paraId="0585ABFB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DAB0D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81A05" w14:textId="4FEA5CAA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AF4E0" w14:textId="0FA0F5A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2.8 - 101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12506" w14:textId="7CF9832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4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5FD05" w14:textId="25F61F7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50.9 -</w:t>
            </w:r>
            <w:r w:rsidR="008117C3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8783E" w14:textId="247C3362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41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9AAAF" w14:textId="6D15C270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15.6 - 1466.8</w:t>
            </w:r>
          </w:p>
        </w:tc>
      </w:tr>
      <w:tr w:rsidR="007477BA" w:rsidRPr="00CD247A" w14:paraId="28BB6FC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7CB2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3A191" w14:textId="534DEA0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F68A" w14:textId="04713B4F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8.5 - 16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F52E" w14:textId="342EEB28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D8E0" w14:textId="2B7EEA09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0.6 - 116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EA41" w14:textId="7605F4F3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6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CBA7F" w14:textId="6D5499CA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2.3 - 231.0</w:t>
            </w:r>
          </w:p>
        </w:tc>
      </w:tr>
      <w:tr w:rsidR="007477BA" w:rsidRPr="00CD247A" w14:paraId="79615FF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C16BC" w14:textId="77777777" w:rsidR="007477BA" w:rsidRPr="00CD247A" w:rsidRDefault="007477BA" w:rsidP="007477B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10448" w14:textId="5943E09F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1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4421" w14:textId="6801734C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5.8 - 32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7723" w14:textId="347582A7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6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48B1" w14:textId="0218902D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9.1 - 22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47304" w14:textId="0B1FF2E4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59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D0339" w14:textId="51028051" w:rsidR="007477BA" w:rsidRPr="00CD247A" w:rsidRDefault="007477BA" w:rsidP="007477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45.7 - 473.1</w:t>
            </w:r>
          </w:p>
        </w:tc>
      </w:tr>
      <w:tr w:rsidR="00FE10A3" w:rsidRPr="00CD247A" w14:paraId="2384A8DF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B6A0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EE39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E443DA" w:rsidRPr="00CD247A" w14:paraId="3D92D18C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3447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4ECB" w14:textId="391CB81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C660C" w14:textId="2557AF4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3 - 9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3C792" w14:textId="37FDA81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F459" w14:textId="5CBE000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5.5 - 6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B8AC" w14:textId="2B37406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E7D1F" w14:textId="28E9FFA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5 - 129.2</w:t>
            </w:r>
          </w:p>
        </w:tc>
      </w:tr>
      <w:tr w:rsidR="00E443DA" w:rsidRPr="00CD247A" w14:paraId="53B2DBC7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DC60B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37A33" w14:textId="45704D0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3C713" w14:textId="658D080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8.8 - 6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907DC" w14:textId="34C9356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F4262" w14:textId="1D88AFE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3.7 - 4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2A409" w14:textId="1287ABD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BF9E" w14:textId="1905708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4.6 - 96.2</w:t>
            </w:r>
          </w:p>
        </w:tc>
      </w:tr>
      <w:tr w:rsidR="00E443DA" w:rsidRPr="00CD247A" w14:paraId="0200252E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630CC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AAADE" w14:textId="26C43B2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6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FFA9" w14:textId="6EA237E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61.8 - 266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1B75C" w14:textId="4E920EA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0A67" w14:textId="2BB351F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9.9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0449" w14:textId="3D05F7F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62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12974" w14:textId="70DD978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58.1 - 367.2</w:t>
            </w:r>
          </w:p>
        </w:tc>
      </w:tr>
      <w:tr w:rsidR="00E443DA" w:rsidRPr="00CD247A" w14:paraId="3D713521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F079D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3EAD4" w14:textId="5B3519A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3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9ADD" w14:textId="771C51E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17.4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548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CD93" w14:textId="03F06E6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44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C7093" w14:textId="2798A32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28.0 - 36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767BC" w14:textId="4637B6C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4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50D8" w14:textId="77E9ACF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5.5 - 792.7</w:t>
            </w:r>
          </w:p>
        </w:tc>
      </w:tr>
      <w:tr w:rsidR="00E443DA" w:rsidRPr="00CD247A" w14:paraId="6C95C8A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FF1E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EA5A" w14:textId="72A1A27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7155" w14:textId="5A29D0D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.2 - 11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C6C9" w14:textId="67C47D4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3DF10" w14:textId="2553703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5.7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650A" w14:textId="756D322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3722" w14:textId="4BB2402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5.0 - 164.7</w:t>
            </w:r>
          </w:p>
        </w:tc>
      </w:tr>
      <w:tr w:rsidR="00E443DA" w:rsidRPr="00CD247A" w14:paraId="2FD469F3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8195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1AD9" w14:textId="0A8A48E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025A" w14:textId="00756D9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5.5 - 13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BF291" w14:textId="7A0BEA5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55D2C" w14:textId="0E33886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8.1 - 9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392D" w14:textId="656C782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3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2452B" w14:textId="1F9A418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2.9 - 194.7</w:t>
            </w:r>
          </w:p>
        </w:tc>
      </w:tr>
      <w:tr w:rsidR="00E443DA" w:rsidRPr="00CD247A" w14:paraId="7EE60172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5557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97B5" w14:textId="6EF45C7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0084C" w14:textId="480C9B5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8.1 - 21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1AA9" w14:textId="622FE5E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A9112" w14:textId="6F49594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6.8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4AEA" w14:textId="1A8EF69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2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B1A6" w14:textId="022A8CD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5.4 - 270.5</w:t>
            </w:r>
          </w:p>
        </w:tc>
      </w:tr>
      <w:tr w:rsidR="00E443DA" w:rsidRPr="00CD247A" w14:paraId="042EC25F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71F1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0A63" w14:textId="23A4C56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D37A8" w14:textId="14FB39C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76.7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00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CEAA5" w14:textId="7EEFC10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5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281C7" w14:textId="0DD5763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1.5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8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96DDC" w14:textId="1EDC326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59.0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5E1A" w14:textId="5AEDB20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32.9 - 1485.0</w:t>
            </w:r>
          </w:p>
        </w:tc>
      </w:tr>
      <w:tr w:rsidR="00E443DA" w:rsidRPr="00CD247A" w14:paraId="40142292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6F76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B725" w14:textId="398E7B8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9BF89" w14:textId="19C9A11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8.1 - 16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D457" w14:textId="16A5072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19A6" w14:textId="69386F1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6.6 - 11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BB83" w14:textId="563BA46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2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7200" w14:textId="19EDB65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7.7 - 237.0</w:t>
            </w:r>
          </w:p>
        </w:tc>
      </w:tr>
      <w:tr w:rsidR="00E443DA" w:rsidRPr="00CD247A" w14:paraId="410E201C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F1A33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CEFB2" w14:textId="087FEC7D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38FC" w14:textId="501EA93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23.7 - 33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AF3AA" w14:textId="2A8F0F4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8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8B9D" w14:textId="34B4FAD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0.4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CB1E" w14:textId="32BA952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07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729DF" w14:textId="1B759EC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92.7 - 522.6</w:t>
            </w:r>
          </w:p>
        </w:tc>
      </w:tr>
      <w:tr w:rsidR="00FE10A3" w:rsidRPr="00CD247A" w14:paraId="3613A280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2B2AE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D9540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E443DA" w:rsidRPr="00CD247A" w14:paraId="64AD4304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DD1B5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2D1FE" w14:textId="49BBE42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EAA74" w14:textId="4A32759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9 - 10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1249" w14:textId="373D4EF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54F5" w14:textId="16EE287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.4 - 7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1E0F" w14:textId="449CCE6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043C" w14:textId="01F8B88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9.7 - 141.5</w:t>
            </w:r>
          </w:p>
        </w:tc>
      </w:tr>
      <w:tr w:rsidR="00E443DA" w:rsidRPr="00CD247A" w14:paraId="0DC8A33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ECC2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B56D" w14:textId="2F1DCC7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0678" w14:textId="3378770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.9 - 7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CE457" w14:textId="762E53ED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A0AB" w14:textId="181C302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0.0 - 5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8967" w14:textId="2886DE6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009F" w14:textId="5413A67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4.2 - 105.9</w:t>
            </w:r>
          </w:p>
        </w:tc>
      </w:tr>
      <w:tr w:rsidR="00E443DA" w:rsidRPr="00CD247A" w14:paraId="3873F3BF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93097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0DFC" w14:textId="627809B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7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636C" w14:textId="1F43B26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71.0 - 27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0F35" w14:textId="1F25852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2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A5073" w14:textId="3795FA4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9.6 - 20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30B5" w14:textId="3298E37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71.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5CEF" w14:textId="0A0CD73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66.9 - 376.1</w:t>
            </w:r>
          </w:p>
        </w:tc>
      </w:tr>
      <w:tr w:rsidR="00E443DA" w:rsidRPr="00CD247A" w14:paraId="002C278E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C5B2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F194D" w14:textId="4D960F2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5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7E6E" w14:textId="1B8D566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36.1 - 567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2B88" w14:textId="2DB499B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54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FDFD" w14:textId="2D0592E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7.9 - 37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96DF" w14:textId="74205AB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96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BB930" w14:textId="33F2750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7.4 - 825.1</w:t>
            </w:r>
          </w:p>
        </w:tc>
      </w:tr>
      <w:tr w:rsidR="00E443DA" w:rsidRPr="00CD247A" w14:paraId="3A085E1C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62025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BEFB4" w14:textId="3CECF56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7A075" w14:textId="329D62A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5.7 - 12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3A110" w14:textId="2B7D894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C6B2" w14:textId="04B8966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6.7 - 8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15302" w14:textId="5E17DB6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A6458" w14:textId="2387832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5.2 - 185.9</w:t>
            </w:r>
          </w:p>
        </w:tc>
      </w:tr>
      <w:tr w:rsidR="00E443DA" w:rsidRPr="00CD247A" w14:paraId="57B7BE0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F1F5A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AEF6" w14:textId="76F618D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0988" w14:textId="5C6BD63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7.7 - 15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D6B0B" w14:textId="193FB53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04729" w14:textId="6F5C0DE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2.7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0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B249" w14:textId="6B15BB4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26273" w14:textId="341B3B4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2.1 - 203.6</w:t>
            </w:r>
          </w:p>
        </w:tc>
      </w:tr>
      <w:tr w:rsidR="00E443DA" w:rsidRPr="00CD247A" w14:paraId="55678CE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F951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60CF" w14:textId="7BD7CA3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8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AA83" w14:textId="71C1DD1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1.3 - 25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117BE" w14:textId="10B2758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1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97AF" w14:textId="52DB8E5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3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EF3D" w14:textId="27D4EDF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79.7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C8C2" w14:textId="3D860BD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8.6 - 320.8</w:t>
            </w:r>
          </w:p>
        </w:tc>
      </w:tr>
      <w:tr w:rsidR="00E443DA" w:rsidRPr="00CD247A" w14:paraId="7FF1EB92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25E8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DA4B" w14:textId="07DA8EF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651C" w14:textId="6F23ABE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72.5 - 997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DBDE9" w14:textId="145AB25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8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B6C35" w14:textId="6FE3B69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5.3 - 75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321EA" w14:textId="0F48CBD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52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90717" w14:textId="5E78A17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6.6 - 1478.6</w:t>
            </w:r>
          </w:p>
        </w:tc>
      </w:tr>
      <w:tr w:rsidR="00E443DA" w:rsidRPr="00CD247A" w14:paraId="48EEC445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47BB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7CF57" w14:textId="4434268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A0090" w14:textId="712C1A7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2.3 - 17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8ADA" w14:textId="45FE22A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8E75" w14:textId="38195DCA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8.0 - 12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005C" w14:textId="0A1A76C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49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ABCD" w14:textId="71D1320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45.1 - 254.7</w:t>
            </w:r>
          </w:p>
        </w:tc>
      </w:tr>
      <w:tr w:rsidR="00E443DA" w:rsidRPr="00CD247A" w14:paraId="1A62E297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C5B05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C7B07" w14:textId="79EF3EF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87576" w14:textId="6D75C98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29.5 - 34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195F" w14:textId="591A21BD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CFB66" w14:textId="73F10B8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6.1 - 23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54023" w14:textId="763FB12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15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4E84" w14:textId="35F29DA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99.9 - 530.2</w:t>
            </w:r>
          </w:p>
        </w:tc>
      </w:tr>
      <w:tr w:rsidR="00FE10A3" w:rsidRPr="00CD247A" w14:paraId="46A7012F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7D04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7EB35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E443DA" w:rsidRPr="00CD247A" w14:paraId="7CE65FE6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3301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2796A" w14:textId="1397663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BF5C" w14:textId="0C0155A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2.7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1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FCD1" w14:textId="2ED4B83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CDA4E" w14:textId="197593C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9.9 - 8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FD041" w14:textId="3DD699E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5395D" w14:textId="30E316D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8.2 - 150.1</w:t>
            </w:r>
          </w:p>
        </w:tc>
      </w:tr>
      <w:tr w:rsidR="00E443DA" w:rsidRPr="00CD247A" w14:paraId="59FBB99B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A06D2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48155" w14:textId="025A8E3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4197" w14:textId="4D2BBCC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2.7 - 8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B2209" w14:textId="5F68D1E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8791" w14:textId="5FE27C2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4.5 - 5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866A" w14:textId="1C68D50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767F3" w14:textId="271A01D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1.5 - 113.3</w:t>
            </w:r>
          </w:p>
        </w:tc>
      </w:tr>
      <w:tr w:rsidR="00E443DA" w:rsidRPr="00CD247A" w14:paraId="3750E1FD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C5177" w14:textId="77777777" w:rsidR="00E443DA" w:rsidRPr="00CD247A" w:rsidRDefault="00E443DA" w:rsidP="00E443D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1A1F" w14:textId="4DD6E74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8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CF393" w14:textId="77606AE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78.1 - 28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91FDA" w14:textId="359D752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7B2AE" w14:textId="488AD19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6.1 - 21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97CD" w14:textId="3031FA5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81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5E1A" w14:textId="10BE48C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76.4 - 385.8</w:t>
            </w:r>
          </w:p>
        </w:tc>
      </w:tr>
      <w:tr w:rsidR="00E443DA" w:rsidRPr="00CD247A" w14:paraId="5A166082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78E2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C4501" w14:textId="38DCA7E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2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F51A" w14:textId="2389A6A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14.2 - 54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DA0F" w14:textId="6B08558D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51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55C7" w14:textId="21956E4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5.0 - 36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39572" w14:textId="3143855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57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34AB" w14:textId="1C51400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28.9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85.6</w:t>
            </w:r>
          </w:p>
        </w:tc>
      </w:tr>
      <w:tr w:rsidR="00E443DA" w:rsidRPr="00CD247A" w14:paraId="298C4177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33A5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7014F" w14:textId="58C4876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9E84C" w14:textId="1E11851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9.8 - 13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19914" w14:textId="77C5B64E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7CA5" w14:textId="6677B10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0.0 - 9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C7A64" w14:textId="6FA5937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1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2DDC" w14:textId="5C420735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1.4 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2.3</w:t>
            </w:r>
          </w:p>
        </w:tc>
      </w:tr>
      <w:tr w:rsidR="00E443DA" w:rsidRPr="00CD247A" w14:paraId="3A2487BA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457B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2B98" w14:textId="1A3E47D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2AA1" w14:textId="46F6B89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7.0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 16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361C" w14:textId="2FE5FC4F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9EED" w14:textId="037FDDD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9.5 - 11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99E6" w14:textId="481BFBD3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5.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90869" w14:textId="204733F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4.9 - 216.8</w:t>
            </w:r>
          </w:p>
        </w:tc>
      </w:tr>
      <w:tr w:rsidR="00E443DA" w:rsidRPr="00CD247A" w14:paraId="4422FE8D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AD7C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2964" w14:textId="6005315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6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B5C6" w14:textId="2AFB084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8.7 - 26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3B9C" w14:textId="7B81C66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7881" w14:textId="42A60C72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1.6 - 17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ECD8" w14:textId="47F3540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6.6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D73C" w14:textId="552AF4E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64.6 - 348.5</w:t>
            </w:r>
          </w:p>
        </w:tc>
      </w:tr>
      <w:tr w:rsidR="00E443DA" w:rsidRPr="00CD247A" w14:paraId="7E1C9ECA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3454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2A78" w14:textId="274EBA6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8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A2107" w14:textId="58218AC6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69.1 - 99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1BE71" w14:textId="37C81D4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44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D808" w14:textId="750C047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30.9 - 75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82BA" w14:textId="1E81B1B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9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C88D" w14:textId="2086557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03.4 - 1454.8</w:t>
            </w:r>
          </w:p>
        </w:tc>
      </w:tr>
      <w:tr w:rsidR="00E443DA" w:rsidRPr="00CD247A" w14:paraId="73281AD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95DC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5D0BE" w14:textId="23775F14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EF3A" w14:textId="1F36CAEC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8.7 - 18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549D" w14:textId="4B31998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155A" w14:textId="2E89CF58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3.6 - 129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0386" w14:textId="06FB458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9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9FFD3" w14:textId="5BE2ED0B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4.2 - 264.2</w:t>
            </w:r>
          </w:p>
        </w:tc>
      </w:tr>
      <w:tr w:rsidR="00E443DA" w:rsidRPr="00CD247A" w14:paraId="7EA1DE6B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A39B" w14:textId="77777777" w:rsidR="00E443DA" w:rsidRPr="00CD247A" w:rsidRDefault="00E443DA" w:rsidP="00E443D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6FDC" w14:textId="179299DD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4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E431B" w14:textId="2FE92A3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32.6 - 34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4A22" w14:textId="28A1BE00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9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5E6B3" w14:textId="67FEDC09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0.9 - 23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2DAD" w14:textId="02239AE1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19.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3F15" w14:textId="38663C17" w:rsidR="00E443DA" w:rsidRPr="00CD247A" w:rsidRDefault="00E443DA" w:rsidP="00E443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03.9 - 534.6</w:t>
            </w:r>
          </w:p>
        </w:tc>
      </w:tr>
      <w:tr w:rsidR="00FE10A3" w:rsidRPr="00CD247A" w14:paraId="5F137CFE" w14:textId="77777777" w:rsidTr="00EF379F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AE40" w14:textId="77777777" w:rsidR="00FE10A3" w:rsidRPr="00CD247A" w:rsidRDefault="00FE10A3" w:rsidP="00FE10A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F9EFF" w14:textId="77777777" w:rsidR="00FE10A3" w:rsidRPr="00CD247A" w:rsidRDefault="00FE10A3" w:rsidP="00FE10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5F5F5A" w:rsidRPr="00CD247A" w14:paraId="633B4F8F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F0CBF" w14:textId="77777777" w:rsidR="005F5F5A" w:rsidRPr="00CD247A" w:rsidRDefault="005F5F5A" w:rsidP="005F5F5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A127" w14:textId="2BA1AA80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B1D9F" w14:textId="3BE577CB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3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4F67" w14:textId="6AF572D6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F8CF" w14:textId="40DA5A7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0.4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0799" w14:textId="69C9A940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8.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4FB9" w14:textId="25740F8A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7.4 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9.5</w:t>
            </w:r>
          </w:p>
        </w:tc>
      </w:tr>
      <w:tr w:rsidR="005F5F5A" w:rsidRPr="00CD247A" w14:paraId="6499D1F4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1BC1" w14:textId="77777777" w:rsidR="005F5F5A" w:rsidRPr="00CD247A" w:rsidRDefault="005F5F5A" w:rsidP="005F5F5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DB027" w14:textId="4833A7D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9784" w14:textId="1C758AD1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3.7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08A81" w14:textId="5A55F931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E51C0" w14:textId="53D4966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2.3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31941" w14:textId="0C45F9FD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98AB" w14:textId="356C98D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5.8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27.8</w:t>
            </w:r>
          </w:p>
        </w:tc>
      </w:tr>
      <w:tr w:rsidR="005F5F5A" w:rsidRPr="00CD247A" w14:paraId="482255A2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864F7" w14:textId="77777777" w:rsidR="005F5F5A" w:rsidRPr="00CD247A" w:rsidRDefault="005F5F5A" w:rsidP="005F5F5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64414" w14:textId="5E113CBB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1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7FEA" w14:textId="1A988E59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9.4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15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2D3D" w14:textId="382FFD9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9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A7977" w14:textId="7457F7FA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6.3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2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2B142" w14:textId="46CA5FF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29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0185" w14:textId="4B70709E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24.1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34.2</w:t>
            </w:r>
          </w:p>
        </w:tc>
      </w:tr>
      <w:tr w:rsidR="005F5F5A" w:rsidRPr="00CD247A" w14:paraId="08673FD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C0DAD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5A047" w14:textId="298D8682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9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BC5B" w14:textId="4732873F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79.1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1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0AC81" w14:textId="2B9EC44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75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823E" w14:textId="09F80A48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58.0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92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F52E6" w14:textId="567CF38F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67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26BE" w14:textId="342B9080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37.5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98.1</w:t>
            </w:r>
          </w:p>
        </w:tc>
      </w:tr>
      <w:tr w:rsidR="005F5F5A" w:rsidRPr="00CD247A" w14:paraId="376A717E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7BA8B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583D" w14:textId="52CC10C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EBCF" w14:textId="31912FD8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30.2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4142" w14:textId="7B3EB451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471BD" w14:textId="5691703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5.0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6E1A" w14:textId="096E1A0E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9A75" w14:textId="47344A7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0.2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2.0</w:t>
            </w:r>
          </w:p>
        </w:tc>
      </w:tr>
      <w:tr w:rsidR="005F5F5A" w:rsidRPr="00CD247A" w14:paraId="7EDAFEF0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0B356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H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CA570" w14:textId="227EE69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38032" w14:textId="59288E2B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8.4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7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9D515" w14:textId="3F78536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05514" w14:textId="7C234951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2.6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C0EC" w14:textId="76F5FFD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8.0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203DE" w14:textId="56CC3B16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6.2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39.8</w:t>
            </w:r>
          </w:p>
        </w:tc>
      </w:tr>
      <w:tr w:rsidR="005F5F5A" w:rsidRPr="00CD247A" w14:paraId="1479E388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2C3B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4B4C5" w14:textId="1E97BD39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9B2C" w14:textId="332C6F50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6.3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8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A3E8" w14:textId="0BB1D65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93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4A23F" w14:textId="2BE9650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9.0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27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0FC0" w14:textId="7469AE7F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3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5E974" w14:textId="4AB0672F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62.3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43.9</w:t>
            </w:r>
          </w:p>
        </w:tc>
      </w:tr>
      <w:tr w:rsidR="005F5F5A" w:rsidRPr="00CD247A" w14:paraId="7D1E8F8D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8A76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913B" w14:textId="71665DA1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5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65F66" w14:textId="70CC493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38.5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06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69329" w14:textId="499667FE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89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7433" w14:textId="218DF9C3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775.5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803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E7602" w14:textId="7EEACCFE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43.3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20E61" w14:textId="21B8F40F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16.8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569.7</w:t>
            </w:r>
          </w:p>
        </w:tc>
      </w:tr>
      <w:tr w:rsidR="005F5F5A" w:rsidRPr="00CD247A" w14:paraId="5B5895A9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1F24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78EE" w14:textId="16E0398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7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F590" w14:textId="641E170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04.0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1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6A82" w14:textId="2F1D2BB4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C4DB" w14:textId="476C0EE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2.4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3F846" w14:textId="3B804B8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94.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72CA" w14:textId="3A41CFA2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89.4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00.3</w:t>
            </w:r>
          </w:p>
        </w:tc>
      </w:tr>
      <w:tr w:rsidR="005F5F5A" w:rsidRPr="00CD247A" w14:paraId="4B9645FD" w14:textId="77777777" w:rsidTr="00EF379F">
        <w:trPr>
          <w:gridAfter w:val="1"/>
          <w:wAfter w:w="8" w:type="dxa"/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24BE8" w14:textId="77777777" w:rsidR="005F5F5A" w:rsidRPr="00CD247A" w:rsidRDefault="005F5F5A" w:rsidP="005F5F5A">
            <w:pPr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097A" w14:textId="185F4F67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9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7373" w14:textId="79E60EFC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383.7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40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CC6F" w14:textId="1658C9DE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8702" w14:textId="12E93796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54.4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D5345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27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128B" w14:textId="5A17E395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07.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34EE4" w14:textId="3C4D5CB8" w:rsidR="005F5F5A" w:rsidRPr="00CD247A" w:rsidRDefault="005F5F5A" w:rsidP="005F5F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590.1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2A67E7" w:rsidRPr="00CD24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D247A">
              <w:rPr>
                <w:rFonts w:ascii="Calibri" w:hAnsi="Calibri" w:cs="Calibri"/>
                <w:color w:val="000000"/>
                <w:sz w:val="20"/>
                <w:szCs w:val="20"/>
              </w:rPr>
              <w:t>624.0</w:t>
            </w:r>
          </w:p>
        </w:tc>
      </w:tr>
    </w:tbl>
    <w:p w14:paraId="5EDD3EA5" w14:textId="74577BDB" w:rsidR="00FE10A3" w:rsidRPr="005B6EB8" w:rsidRDefault="0087549D" w:rsidP="00BF0DC3">
      <w:pPr>
        <w:rPr>
          <w:rFonts w:ascii="Calibri" w:hAnsi="Calibri" w:cs="Calibri"/>
          <w:sz w:val="20"/>
          <w:szCs w:val="20"/>
        </w:rPr>
      </w:pPr>
      <w:r w:rsidRPr="005B6EB8">
        <w:rPr>
          <w:rFonts w:ascii="Calibri" w:hAnsi="Calibri" w:cs="Calibri"/>
          <w:b/>
          <w:bCs/>
          <w:sz w:val="20"/>
          <w:szCs w:val="20"/>
        </w:rPr>
        <w:lastRenderedPageBreak/>
        <w:t>Abbreviations:</w:t>
      </w:r>
      <w:r w:rsidRPr="005B6EB8">
        <w:rPr>
          <w:rFonts w:ascii="Calibri" w:hAnsi="Calibri" w:cs="Calibri"/>
          <w:sz w:val="20"/>
          <w:szCs w:val="20"/>
        </w:rPr>
        <w:t xml:space="preserve"> DHH - deaf or hard of hearing, Blind - blind or low-vision; ABI - acquired brain injuries; IDD - intellectual/developmental disabilities; SMI - severe mental illness; Physical - physical disabilities; and Other - other neurological disorders</w:t>
      </w:r>
    </w:p>
    <w:p w14:paraId="28DDAE55" w14:textId="77777777" w:rsidR="004D1CF4" w:rsidRDefault="004D1CF4" w:rsidP="00BF0DC3">
      <w:pPr>
        <w:rPr>
          <w:rFonts w:ascii="Calibri" w:hAnsi="Calibri" w:cs="Calibri"/>
          <w:sz w:val="20"/>
          <w:szCs w:val="20"/>
        </w:rPr>
        <w:sectPr w:rsidR="004D1CF4" w:rsidSect="00FE10A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3F35936" w14:textId="77777777" w:rsidR="00132398" w:rsidRPr="005B6EB8" w:rsidRDefault="00132398" w:rsidP="00BF0DC3">
      <w:pPr>
        <w:rPr>
          <w:rFonts w:ascii="Calibri" w:hAnsi="Calibri" w:cs="Calibri"/>
          <w:sz w:val="20"/>
          <w:szCs w:val="20"/>
        </w:rPr>
      </w:pPr>
    </w:p>
    <w:p w14:paraId="1E9FF302" w14:textId="4C1EBC99" w:rsidR="00132398" w:rsidRPr="005B6EB8" w:rsidRDefault="00132398" w:rsidP="00132398">
      <w:pPr>
        <w:rPr>
          <w:rFonts w:ascii="Calibri" w:eastAsia="Times New Roman" w:hAnsi="Calibri" w:cs="Calibri"/>
          <w:kern w:val="0"/>
          <w:sz w:val="20"/>
          <w:szCs w:val="20"/>
          <w14:ligatures w14:val="none"/>
        </w:rPr>
      </w:pPr>
      <w:r w:rsidRPr="005B6EB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l Table: Table 1: Average annual percent change of AUD rate by sample characteristic excluding 2020</w:t>
      </w:r>
    </w:p>
    <w:tbl>
      <w:tblPr>
        <w:tblW w:w="10897" w:type="dxa"/>
        <w:tblLook w:val="04A0" w:firstRow="1" w:lastRow="0" w:firstColumn="1" w:lastColumn="0" w:noHBand="0" w:noVBand="1"/>
      </w:tblPr>
      <w:tblGrid>
        <w:gridCol w:w="2429"/>
        <w:gridCol w:w="990"/>
        <w:gridCol w:w="1350"/>
        <w:gridCol w:w="676"/>
        <w:gridCol w:w="990"/>
        <w:gridCol w:w="1350"/>
        <w:gridCol w:w="676"/>
        <w:gridCol w:w="961"/>
        <w:gridCol w:w="1291"/>
        <w:gridCol w:w="676"/>
      </w:tblGrid>
      <w:tr w:rsidR="00132398" w:rsidRPr="005B6EB8" w14:paraId="74DBF9F3" w14:textId="77777777" w:rsidTr="00132398">
        <w:trPr>
          <w:trHeight w:val="290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39378F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1542F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ample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D0C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 Sample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F17F34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 Sample</w:t>
            </w:r>
          </w:p>
        </w:tc>
      </w:tr>
      <w:tr w:rsidR="00132398" w:rsidRPr="005B6EB8" w14:paraId="27A54D66" w14:textId="77777777" w:rsidTr="00132398">
        <w:trPr>
          <w:trHeight w:val="500"/>
        </w:trPr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0CA5A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2FA7E7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>Average Annual Percent Ch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90E26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 xml:space="preserve">95% Confidence Interval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0C1B6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4514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>Average Annual Percent Ch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E51A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 xml:space="preserve">95% Confidence Interval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E62AE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9C9B3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>Average Annual Percent Chang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B0C9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1D35"/>
                <w:kern w:val="0"/>
                <w:sz w:val="20"/>
                <w:szCs w:val="20"/>
                <w14:ligatures w14:val="none"/>
              </w:rPr>
              <w:t xml:space="preserve">95% Confidence Interval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73A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32398" w:rsidRPr="005B6EB8" w14:paraId="5AF42E00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971993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BCD5DF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B21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93 - 7.1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6CF8C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234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B9D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77 - 8.1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D6A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20CB8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452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4.28 - 6.1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C3933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78B5C58C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95A198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isabil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653E2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3FC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4.34 - 7.1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442D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A0AE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F3E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78 - 5.0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A8D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9B69D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60B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81 - 5.4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6855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52B251C1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688A7C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y Disabil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95B65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658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69 - 5.1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1976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572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4BC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91 - 8.5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5FB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30D9B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7E0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4.08 - 6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C59E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17BA438B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F73A99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quired brain injuri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8FBF1F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E34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62 - 4.5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53CF0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E38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F95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40 - 3.6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D1D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F8D9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3F4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0.51 - 5.1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28E5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132398" w:rsidRPr="005B6EB8" w14:paraId="650AF1BD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BDF2FA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ind or low-vis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F459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E42F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82 - 7.0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7C49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269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E57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4.77 - 5.8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D19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E636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EA9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73 - 7.9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06978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7368732F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E8D4FF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af or hard of hear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4025B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805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47 - 6.0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EB56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6A8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026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46 - 4.8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EE2D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98EAE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360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55 - 6.0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D4E0F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7F2D3E56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17B4D5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llectual/developmental disabiliti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81127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4256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6.66 - 13.1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D6833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4BC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910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4.58 - 12.8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6AB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A30E7F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043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7.16 - 11.8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D8E6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7046D958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BD748A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vere mental illnes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2C790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991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16 - 1.0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9C22B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159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D111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-1.00 - 1.1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4E38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2B9A67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3604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1 - 1.5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7EDB3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32398" w:rsidRPr="005B6EB8" w14:paraId="2F2235E1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D05B2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physical condition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A059E7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BD66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4 - 9.3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FBAA9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BF9C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91D2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33 - 7.2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1070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3168C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C787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.59 - 6.2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C5E1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32398" w:rsidRPr="005B6EB8" w14:paraId="6162C9F5" w14:textId="77777777" w:rsidTr="00132398">
        <w:trPr>
          <w:trHeight w:val="290"/>
        </w:trPr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9C1F1" w14:textId="77777777" w:rsidR="00132398" w:rsidRPr="005B6EB8" w:rsidRDefault="00132398" w:rsidP="0013239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neurological conditions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22626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E535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10 - 4.57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6B7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8019B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292C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.18 - 4.7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63668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22A9E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9CC8A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6 - 7.27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87525" w14:textId="77777777" w:rsidR="00132398" w:rsidRPr="005B6EB8" w:rsidRDefault="00132398" w:rsidP="001323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B6E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</w:tbl>
    <w:p w14:paraId="64D48F3D" w14:textId="77777777" w:rsidR="00132398" w:rsidRPr="005B6EB8" w:rsidRDefault="00132398" w:rsidP="00BF0DC3">
      <w:pPr>
        <w:rPr>
          <w:rFonts w:ascii="Calibri" w:hAnsi="Calibri" w:cs="Calibri"/>
          <w:sz w:val="20"/>
          <w:szCs w:val="20"/>
        </w:rPr>
      </w:pPr>
    </w:p>
    <w:sectPr w:rsidR="00132398" w:rsidRPr="005B6EB8" w:rsidSect="004D1C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47"/>
    <w:rsid w:val="00022709"/>
    <w:rsid w:val="0005744F"/>
    <w:rsid w:val="000739EB"/>
    <w:rsid w:val="000E6167"/>
    <w:rsid w:val="00132398"/>
    <w:rsid w:val="00161BBE"/>
    <w:rsid w:val="001A3A87"/>
    <w:rsid w:val="001C12C4"/>
    <w:rsid w:val="00267E8A"/>
    <w:rsid w:val="002856A8"/>
    <w:rsid w:val="002967E5"/>
    <w:rsid w:val="002A67E7"/>
    <w:rsid w:val="002D5345"/>
    <w:rsid w:val="0034405E"/>
    <w:rsid w:val="00364B0F"/>
    <w:rsid w:val="003D5F08"/>
    <w:rsid w:val="003F4CFB"/>
    <w:rsid w:val="0043009F"/>
    <w:rsid w:val="00474EEC"/>
    <w:rsid w:val="00486183"/>
    <w:rsid w:val="00494E14"/>
    <w:rsid w:val="004D1CF4"/>
    <w:rsid w:val="004E678A"/>
    <w:rsid w:val="00533943"/>
    <w:rsid w:val="005B6EB8"/>
    <w:rsid w:val="005E44A1"/>
    <w:rsid w:val="005F5F5A"/>
    <w:rsid w:val="006640B5"/>
    <w:rsid w:val="00706D4F"/>
    <w:rsid w:val="007477BA"/>
    <w:rsid w:val="007512A1"/>
    <w:rsid w:val="0081061E"/>
    <w:rsid w:val="008117C3"/>
    <w:rsid w:val="0087549D"/>
    <w:rsid w:val="008D1F8C"/>
    <w:rsid w:val="00967999"/>
    <w:rsid w:val="009D155C"/>
    <w:rsid w:val="00AA00A1"/>
    <w:rsid w:val="00AC6EAA"/>
    <w:rsid w:val="00B17B7A"/>
    <w:rsid w:val="00B4592D"/>
    <w:rsid w:val="00BA6D1D"/>
    <w:rsid w:val="00BE451C"/>
    <w:rsid w:val="00BF0DC3"/>
    <w:rsid w:val="00CD247A"/>
    <w:rsid w:val="00D47547"/>
    <w:rsid w:val="00E443DA"/>
    <w:rsid w:val="00E50ABB"/>
    <w:rsid w:val="00E5262C"/>
    <w:rsid w:val="00EF379F"/>
    <w:rsid w:val="00F53EBE"/>
    <w:rsid w:val="00FE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AE274"/>
  <w15:chartTrackingRefBased/>
  <w15:docId w15:val="{4164F213-F6F2-4F39-9A06-5FCEDA71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0A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75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5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5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5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5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5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5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5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5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54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5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54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54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54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5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5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54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5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54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547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10A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0A3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E10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Jake</dc:creator>
  <cp:keywords/>
  <dc:description/>
  <cp:lastModifiedBy>Adams, Rachel</cp:lastModifiedBy>
  <cp:revision>8</cp:revision>
  <dcterms:created xsi:type="dcterms:W3CDTF">2026-06-10T12:27:00Z</dcterms:created>
  <dcterms:modified xsi:type="dcterms:W3CDTF">2026-06-10T12:45:00Z</dcterms:modified>
</cp:coreProperties>
</file>